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sz w:val="28"/>
          <w:szCs w:val="28"/>
          <w:lang w:val="en-GB"/>
        </w:rPr>
        <w:t>APPENDIX S3: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ANTIDIABETIC DRUGS: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(ATC=Anatomical Therapeutic Chemical Classification)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INSULIN AND ANALOGUES FOR INJECTION, FAST-ACTING: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10AB01: Insulin (human)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10AB04: Insulin lispro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10AB05: Insulin aspart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10AB06: Insulin glulisine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A10AC: INSULINS AND ANALOGUES FOR INJECTING, INTERMEDIATE ACTING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10AC01: Insulin (human)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INSULINS AND ANALOGUES FOR INJECTING, INTERMEDIATE ACTING COMBINED WITH FAST-ACTING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>A10AD01: Insulin (human)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  </w:t>
      </w:r>
      <w:r>
        <w:rPr>
          <w:lang w:val="en-GB"/>
        </w:rPr>
        <w:t>A10AD04: Insulin lispro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  </w:t>
      </w:r>
      <w:r>
        <w:rPr>
          <w:lang w:val="en-GB"/>
        </w:rPr>
        <w:t>A10AD05: Insulin aspart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INSULINS FOR INJECTION, LONG ACTING: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10AE01: Insulin (human)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10AE04: Insulin glargine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10AE05: Insulin detemir</w:t>
      </w:r>
    </w:p>
    <w:p>
      <w:pPr>
        <w:pStyle w:val="Normal"/>
        <w:spacing w:lineRule="auto" w:line="480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spacing w:lineRule="auto" w:line="480"/>
        <w:rPr>
          <w:lang w:val="en-US" w:eastAsia="en-US"/>
        </w:rPr>
      </w:pPr>
      <w:r>
        <w:rPr>
          <w:sz w:val="20"/>
          <w:szCs w:val="20"/>
          <w:lang w:val="en-GB"/>
        </w:rPr>
        <w:t>The ATC code as defined in the 2010 index is established through a linkage to the World Health Organization’s Collaboration Centre for Drug Statistics Methodology [</w:t>
      </w:r>
      <w:r>
        <w:rPr>
          <w:sz w:val="20"/>
          <w:szCs w:val="20"/>
          <w:lang w:val="en-US" w:eastAsia="en-US"/>
        </w:rPr>
        <w:t>“ATC-index” WHO Collaborating Centre for Drug Statistics Methodology. Norwegian Institute of Public Health.</w:t>
      </w:r>
      <w:r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 w:eastAsia="en-US"/>
        </w:rPr>
        <w:t>Available at: [</w:t>
      </w:r>
      <w:hyperlink r:id="rId2">
        <w:r>
          <w:rPr>
            <w:rStyle w:val="InternetLink"/>
            <w:sz w:val="20"/>
            <w:szCs w:val="20"/>
            <w:u w:val="single"/>
            <w:lang w:val="en-US" w:eastAsia="en-US"/>
          </w:rPr>
          <w:t>http://www.whocc.no/atc_ddd_index/</w:t>
        </w:r>
      </w:hyperlink>
      <w:r>
        <w:rPr>
          <w:sz w:val="20"/>
          <w:szCs w:val="20"/>
          <w:lang w:val="en-US" w:eastAsia="en-US"/>
        </w:rPr>
        <w:t>]].</w:t>
      </w:r>
    </w:p>
    <w:p>
      <w:pPr>
        <w:pStyle w:val="Normal"/>
        <w:spacing w:lineRule="auto" w:line="480"/>
        <w:rPr/>
      </w:pPr>
      <w:r>
        <w:rPr>
          <w:sz w:val="20"/>
          <w:szCs w:val="20"/>
          <w:lang w:val="en-GB"/>
        </w:rPr>
        <w:t>The ATC-codes A10AA01-04 (Insulin and analogues – fast-acting, long acting, combination therapy and long acting) were changed 1 January 1997 to the ATC-codes A10AB, A10AC, A10AD, A10AE.</w:t>
      </w:r>
    </w:p>
    <w:p>
      <w:pPr>
        <w:pStyle w:val="Normal"/>
        <w:spacing w:lineRule="auto" w:line="48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480" w:before="0" w:after="200"/>
        <w:rPr>
          <w:b/>
          <w:b/>
          <w:lang w:val="en-GB"/>
        </w:rPr>
      </w:pPr>
      <w:r>
        <w:rPr>
          <w:b/>
          <w:lang w:val="en-GB"/>
        </w:rPr>
        <w:t>ORAL ANTIDIABETIC DRUGS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A10BA:BIGUANUIDES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A10BA02: Metformin 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A10BB: SULFONAMIDES, UREA DERIVATES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10BB01: Glibenclamide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10BB03: Tolbutamide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10BB04: Glibornuride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10BB07: Glipizide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10BB09: Gliclazide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10BB12: Glimepiride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COMBINATIONS OF ORAL BLOOD GLUCOSE LOWERING DRUGS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A10BD03: Metformin and rosiglitazone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10BD04: Glimepiride and rosiglitazone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A10BD07: Metformin and sitagliptin 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10BD08: Metformin and vildagliptin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ALPHA GLUCOSIDASE INHIBITORS: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10BF01: Acarbose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THIAZOLODINEDIONES: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10BG02: Rosiglitazone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10BG03: Pioglitazone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DIPEPTIDYL PEPTIDASE 4 (DPP-4) INHIBITORS: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10BH01: Sitagliptin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10BH02: Vildagliptin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10BH03: Saxagliptin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OTHER BLOOD GLUCOSE LOWERING DRUGS, EXCLUDING INSULINS: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10BX02: Repaglinide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10BX04: Exenatide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US"/>
        </w:rPr>
        <w:t>A10BX07: Liraglutid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3"/>
      <w:type w:val="nextPage"/>
      <w:pgSz w:w="11906" w:h="16838"/>
      <w:pgMar w:left="1134" w:right="1134" w:gutter="0" w:header="0" w:top="1701" w:footer="708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InternetLink">
    <w:name w:val="Hyperlink"/>
    <w:rPr>
      <w:color w:val="0000FF"/>
      <w:u w:val="single"/>
    </w:rPr>
  </w:style>
  <w:style w:type="character" w:styleId="Col999">
    <w:name w:val="col999"/>
    <w:qFormat/>
    <w:rPr/>
  </w:style>
  <w:style w:type="character" w:styleId="Formattm">
    <w:name w:val="formattm"/>
    <w:qFormat/>
    <w:rPr/>
  </w:style>
  <w:style w:type="character" w:styleId="SidefodTegn">
    <w:name w:val="Sidefod Tegn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Kommentarhenvisning">
    <w:name w:val="Kommentarhenvisning"/>
    <w:qFormat/>
    <w:rPr>
      <w:sz w:val="16"/>
      <w:szCs w:val="16"/>
    </w:rPr>
  </w:style>
  <w:style w:type="character" w:styleId="KommentartekstTegn">
    <w:name w:val="Kommentartekst Tegn"/>
    <w:qFormat/>
    <w:rPr>
      <w:rFonts w:ascii="Times New Roman" w:hAnsi="Times New Roman" w:eastAsia="Times New Roman" w:cs="Times New Roman"/>
    </w:rPr>
  </w:style>
  <w:style w:type="character" w:styleId="KommentaremneTegn">
    <w:name w:val="Kommentaremne Tegn"/>
    <w:qFormat/>
    <w:rPr>
      <w:rFonts w:ascii="Times New Roman" w:hAnsi="Times New Roman" w:eastAsia="Times New Roman" w:cs="Times New Roman"/>
      <w:b/>
      <w:bCs/>
    </w:rPr>
  </w:style>
  <w:style w:type="character" w:styleId="MarkeringsbobletekstTegn">
    <w:name w:val="Markeringsbobletekst Tegn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Kommentartekst">
    <w:name w:val="Kommentartekst"/>
    <w:basedOn w:val="Normal"/>
    <w:qFormat/>
    <w:pPr/>
    <w:rPr>
      <w:sz w:val="20"/>
      <w:szCs w:val="20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Markeringsbobletekst">
    <w:name w:val="Markeringsbobleteks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whocc.no/atc_ddd_index/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1T19:35:00Z</dcterms:created>
  <dc:creator>Line Dahlerup Rasmussen</dc:creator>
  <dc:description/>
  <cp:keywords/>
  <dc:language>en-US</dc:language>
  <cp:lastModifiedBy>Line Dahlerup Rasmussen</cp:lastModifiedBy>
  <dcterms:modified xsi:type="dcterms:W3CDTF">2013-01-18T11:56:00Z</dcterms:modified>
  <cp:revision>20</cp:revision>
  <dc:subject/>
  <dc:title/>
</cp:coreProperties>
</file>